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720" w:leader="none"/>
          <w:tab w:val="left" w:pos="0" w:leader="none"/>
          <w:tab w:val="left" w:pos="709" w:leader="none"/>
        </w:tabs>
        <w:ind w:left="283" w:hanging="357"/>
        <w:jc w:val="both"/>
        <w:rPr>
          <w:rFonts w:ascii="Arial" w:hAnsi="Arial" w:cs="Arial"/>
          <w:b/>
          <w:b/>
          <w:color w:val="000000"/>
          <w:spacing w:val="-3"/>
          <w:sz w:val="24"/>
          <w:szCs w:val="24"/>
          <w:lang w:val="en-GB"/>
        </w:rPr>
      </w:pPr>
      <w:r>
        <w:rPr>
          <w:rFonts w:cs="Arial" w:ascii="Arial" w:hAnsi="Arial"/>
          <w:b/>
          <w:bCs/>
          <w:color w:val="000000"/>
          <w:spacing w:val="-3"/>
          <w:sz w:val="24"/>
          <w:szCs w:val="24"/>
          <w:lang w:val="en-GB"/>
        </w:rPr>
        <w:t>Additional file 1: Table S1</w:t>
      </w:r>
      <w:r>
        <w:rPr>
          <w:rFonts w:cs="Arial" w:ascii="Arial" w:hAnsi="Arial"/>
          <w:b/>
          <w:color w:val="000000"/>
          <w:spacing w:val="-3"/>
          <w:sz w:val="24"/>
          <w:szCs w:val="24"/>
          <w:lang w:val="en-GB"/>
        </w:rPr>
        <w:t>. Results of studies of oxidative stress markers in the brain, spinal cord, and CSF of MS patients and in experimental autoimmune encephalomyelitis (EAE)</w:t>
      </w:r>
    </w:p>
    <w:tbl>
      <w:tblPr>
        <w:tblW w:w="14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4"/>
      </w:tblGrid>
      <w:tr>
        <w:trPr>
          <w:trHeight w:val="288" w:hRule="atLeast"/>
        </w:trPr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pacing w:val="-3"/>
                <w:lang w:val="en-GB"/>
              </w:rPr>
              <w:t>BRAIN AND SPINAL CORD TISSUE OF MS PATIENTS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Presence of oxidized LDL and lipid peroxidative end-products (malondialdehyde, 4-hydroxynonenal, oxidized phospholipids epytopes) in early and actively demyelinating plaques [11, 12].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Increased oxidized DNA in active MS plaques [12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Presence of extensive oxidative damage to proteins, lipids, and nucleotides, together with a marked up-regulation the antioxidant enzymes superoxide-dismutases 1 and 2, catalase, heme oxygenase 1, and NAD(P)-quinone oxidreductase 1 (NQO1), in active demyelinating MS lesions [13, 14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 xml:space="preserve">Increased amounts of protein carbonyls in the brain white and gray matter in MS patients [15]. 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Decreased activities of 3 peptidases of the 20S proteasome both in white and gray matter, suggesting failure of the degradation systems that lead to the build-up of carbonylated proteins [16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Increased uric acid and decreased glutathione in plaques, decreased alpha-tocopherol levels in plaques, and increased alpha-tocopherol levels in distant white matter, and normal ascorbic acid, cysteine, tyrosine, and tryptophan levels, both in plaques and in distant white matter [17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>Up-regulation of the transcription factor NF-E2-related factor (Nrf2, regulator of endogenous antioxidant enzymes) in macrophages and astrocytes in active lesions, and increased expression of DJ1 protein in astrocytes of active and chronic lesions [18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 xml:space="preserve">Increased PINK1 (mitochondrial kinase) immunostaining in astrocytes of active demyelinating lesions, which is decreased in chronic lesions [19] 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>Increased levels of CHOP and normal levels of BIP (endoplasmic reticulum stress molecules) in gray matter demyelinating lesions [20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>Up-regulation of the NADPH1 expression in active and slowly expanding MS lesions[21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Decreased GSH levels in the brain of secondary progressive MS patients, especially in the frontal region, by </w:t>
            </w:r>
            <w:r>
              <w:rPr>
                <w:rFonts w:cs="Arial" w:ascii="Arial" w:hAnsi="Arial"/>
                <w:sz w:val="14"/>
                <w:szCs w:val="1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14"/>
                <w:szCs w:val="14"/>
                <w:lang w:val="en-GB"/>
              </w:rPr>
              <w:t>H-MR chemical swift imaging [22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pacing w:val="-3"/>
                <w:lang w:val="en-GB"/>
              </w:rPr>
              <w:t>BRAIN AND SPINAL CORD TISSUE OF EAE MODELS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Increased amounts of protein carbonyls in white matter astrocytes and to a lesser extent in migroglia/macrophages in both acute and chronic phases in the brain [23], and in the spinal cord (associated to protein aggregation and apoptosis) of experimental EAE models [24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>Increased immunoreactivity of nitrotyrosine (an indicator of peroxynitrite formation) in the spinal cord white matter in EAE, which correlated with the loss of mature olygodentrocytes [25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pacing w:val="-3"/>
                <w:lang w:val="en-GB"/>
              </w:rPr>
              <w:t>CEREBROSPINAL FLUID OF MS PATIENTS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Increased levels of lipid peroxidation markers such as pentane and ethane [26], malonil-dialdehyde (MDA) [27, 28], thiobarbituric acid reactive substances (TBARS) [29], isoprostanes [30-32], hydroxynonenal [33], and 8-isoprostaglandin F2alpha [29, 34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Normal levels of advanced glycoxidation end products levels [35].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Increased levels of protein carbonyls [33] and advanced oxidation protein products [36] and decreased levels of total thiol groups [36].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Increased activity of glutathione-reductase and decreased activity of glutathione-peroxidase [27].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ormal alpha-tocopherol levels [37].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>Nitrate levels normal [38]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 xml:space="preserve"> or increased [29], and nitrotyrosine levels increased [29]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Uric acid levels increased [39] or normal [40]. Normal levels of the uric acid oxidation product allantoine [40], and increased levels of the uric acid precursors hypoxanthine and xanthine [39].</w:t>
            </w:r>
          </w:p>
        </w:tc>
      </w:tr>
      <w:tr>
        <w:trPr/>
        <w:tc>
          <w:tcPr>
            <w:tcW w:w="14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color w:val="000000"/>
                <w:spacing w:val="-3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color w:val="000000"/>
                <w:spacing w:val="-3"/>
                <w:sz w:val="14"/>
                <w:szCs w:val="14"/>
                <w:lang w:val="en-GB"/>
              </w:rPr>
              <w:t>Increased levels of heat shock proteins (Hsp) 72 and 70, and hem-oxygenase 1, and increased expression of thioredoxin (Trx) and sirtuin protein systems and decreased expression of TrxR  [33]</w:t>
            </w:r>
            <w:r>
              <w:rPr>
                <w:rFonts w:cs="Arial" w:ascii="Arial" w:hAnsi="Arial"/>
                <w:color w:val="000000"/>
                <w:sz w:val="14"/>
                <w:szCs w:val="14"/>
                <w:lang w:val="en-GB"/>
              </w:rPr>
              <w:t>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2:53:00Z</dcterms:created>
  <dc:creator>Administrador</dc:creator>
  <dc:description/>
  <cp:keywords/>
  <dc:language>en-US</dc:language>
  <cp:lastModifiedBy>LJabar</cp:lastModifiedBy>
  <dcterms:modified xsi:type="dcterms:W3CDTF">2014-04-10T02:19:00Z</dcterms:modified>
  <cp:revision>5</cp:revision>
  <dc:subject/>
  <dc:title>Table Supplementary</dc:title>
</cp:coreProperties>
</file>